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C69" w:rsidRPr="00044A87" w:rsidRDefault="002800F1">
      <w:pPr>
        <w:rPr>
          <w:rFonts w:ascii="Times New Roman" w:hAnsi="Times New Roman" w:cs="Times New Roman"/>
          <w:b/>
          <w:sz w:val="24"/>
          <w:szCs w:val="24"/>
        </w:rPr>
      </w:pPr>
      <w:r w:rsidRPr="00044A8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6141A1" w:rsidRPr="00044A87">
        <w:rPr>
          <w:rFonts w:ascii="Times New Roman" w:hAnsi="Times New Roman" w:cs="Times New Roman"/>
          <w:b/>
          <w:sz w:val="24"/>
          <w:szCs w:val="24"/>
        </w:rPr>
        <w:t xml:space="preserve">Table. Summary of reads in </w:t>
      </w:r>
      <w:r w:rsidR="006141A1" w:rsidRPr="00044A87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24BB5" w:rsidRPr="00044A8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141A1" w:rsidRPr="00044A87">
        <w:rPr>
          <w:rFonts w:ascii="Times New Roman" w:hAnsi="Times New Roman" w:cs="Times New Roman"/>
          <w:b/>
          <w:i/>
          <w:sz w:val="24"/>
          <w:szCs w:val="24"/>
        </w:rPr>
        <w:t>fluorescens</w:t>
      </w:r>
      <w:r w:rsidR="006141A1" w:rsidRPr="00044A87">
        <w:rPr>
          <w:rFonts w:ascii="Times New Roman" w:hAnsi="Times New Roman" w:cs="Times New Roman"/>
          <w:b/>
          <w:sz w:val="24"/>
          <w:szCs w:val="24"/>
        </w:rPr>
        <w:t xml:space="preserve"> transcriptome sequencing.</w:t>
      </w:r>
    </w:p>
    <w:p w:rsidR="003C5399" w:rsidRDefault="003C53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6"/>
        <w:gridCol w:w="1176"/>
        <w:gridCol w:w="957"/>
        <w:gridCol w:w="1559"/>
        <w:gridCol w:w="1134"/>
        <w:gridCol w:w="1113"/>
        <w:gridCol w:w="951"/>
      </w:tblGrid>
      <w:tr w:rsidR="0092107A" w:rsidTr="00BA1CD9"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Read leng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Clean b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kern w:val="0"/>
                <w:szCs w:val="21"/>
              </w:rPr>
              <w:t>Q20 (%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kern w:val="0"/>
                <w:szCs w:val="21"/>
              </w:rPr>
              <w:t>Q30 (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kern w:val="0"/>
                <w:szCs w:val="21"/>
              </w:rPr>
              <w:t>GC</w:t>
            </w:r>
            <w:r w:rsidRPr="00BA1C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BA1CD9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BA1CD9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Pr="00BA1CD9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2107A" w:rsidTr="00BA1CD9"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Control-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1318270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390B31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</w:t>
            </w:r>
            <w:r w:rsidR="00044A8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92.6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85.6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</w:tr>
      <w:tr w:rsidR="0092107A" w:rsidTr="00BA1CD9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Control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131827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390B31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</w:t>
            </w:r>
            <w:r w:rsidR="00044A8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93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87.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5D7A89" w:rsidRPr="00BA1CD9" w:rsidRDefault="005D7A89" w:rsidP="00D016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BA1CD9" w:rsidTr="00BA1CD9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C</w:t>
            </w:r>
            <w:r w:rsidRPr="00BA1CD9">
              <w:rPr>
                <w:rFonts w:ascii="Times New Roman" w:hAnsi="Times New Roman" w:cs="Times New Roman" w:hint="eastAsia"/>
                <w:szCs w:val="21"/>
              </w:rPr>
              <w:t>ontrol-</w:t>
            </w:r>
            <w:r w:rsidRPr="00BA1CD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263654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390B31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0</w:t>
            </w:r>
            <w:r w:rsidR="00044A8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CD9" w:rsidTr="00BA1CD9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EGCG</w:t>
            </w:r>
            <w:r w:rsidRPr="00BA1CD9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116435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1</w:t>
            </w:r>
            <w:r w:rsidR="00390B31">
              <w:rPr>
                <w:rFonts w:ascii="Times New Roman" w:hAnsi="Times New Roman" w:cs="Times New Roman"/>
                <w:szCs w:val="21"/>
              </w:rPr>
              <w:t>.46</w:t>
            </w:r>
            <w:r w:rsidR="00044A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90B31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93.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86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</w:tr>
      <w:tr w:rsidR="00BA1CD9" w:rsidTr="00BA1CD9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EGCG</w:t>
            </w:r>
            <w:r w:rsidRPr="00BA1CD9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116435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390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1</w:t>
            </w:r>
            <w:r w:rsidR="00390B31">
              <w:rPr>
                <w:rFonts w:ascii="Times New Roman" w:hAnsi="Times New Roman" w:cs="Times New Roman"/>
                <w:szCs w:val="21"/>
              </w:rPr>
              <w:t>.46</w:t>
            </w:r>
            <w:r w:rsidR="00044A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90B31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94.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89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BA1CD9" w:rsidTr="00BA1CD9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EGCG-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232870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390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D9">
              <w:rPr>
                <w:rFonts w:ascii="Times New Roman" w:hAnsi="Times New Roman" w:cs="Times New Roman"/>
                <w:szCs w:val="21"/>
              </w:rPr>
              <w:t>2</w:t>
            </w:r>
            <w:r w:rsidR="00390B31">
              <w:rPr>
                <w:rFonts w:ascii="Times New Roman" w:hAnsi="Times New Roman" w:cs="Times New Roman"/>
                <w:szCs w:val="21"/>
              </w:rPr>
              <w:t>.92</w:t>
            </w:r>
            <w:r w:rsidR="00044A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90B31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9" w:rsidRPr="00BA1CD9" w:rsidRDefault="00BA1CD9" w:rsidP="00BA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C5399" w:rsidRPr="00390B31" w:rsidRDefault="003C5399" w:rsidP="003C5399">
      <w:pPr>
        <w:rPr>
          <w:rFonts w:ascii="Times New Roman" w:hAnsi="Times New Roman" w:cs="Times New Roman"/>
          <w:szCs w:val="21"/>
        </w:rPr>
      </w:pPr>
      <w:r w:rsidRPr="00390B31">
        <w:rPr>
          <w:rFonts w:ascii="Times New Roman" w:hAnsi="Times New Roman" w:cs="Times New Roman"/>
          <w:szCs w:val="21"/>
        </w:rPr>
        <w:t>1: Reads sequenced from the left.</w:t>
      </w:r>
    </w:p>
    <w:p w:rsidR="003C5399" w:rsidRPr="00390B31" w:rsidRDefault="003C5399" w:rsidP="003C5399">
      <w:pPr>
        <w:rPr>
          <w:rFonts w:ascii="Times New Roman" w:hAnsi="Times New Roman" w:cs="Times New Roman"/>
          <w:szCs w:val="21"/>
        </w:rPr>
      </w:pPr>
      <w:r w:rsidRPr="00390B31">
        <w:rPr>
          <w:rFonts w:ascii="Times New Roman" w:hAnsi="Times New Roman" w:cs="Times New Roman"/>
          <w:szCs w:val="21"/>
        </w:rPr>
        <w:t>2: Reads sequenced form the right.</w:t>
      </w:r>
    </w:p>
    <w:p w:rsidR="003C5399" w:rsidRPr="00390B31" w:rsidRDefault="003C5399" w:rsidP="003C5399">
      <w:pPr>
        <w:rPr>
          <w:rFonts w:ascii="Times New Roman" w:hAnsi="Times New Roman" w:cs="Times New Roman"/>
          <w:szCs w:val="21"/>
        </w:rPr>
      </w:pPr>
      <w:r w:rsidRPr="00390B31">
        <w:rPr>
          <w:rFonts w:ascii="Times New Roman" w:hAnsi="Times New Roman" w:cs="Times New Roman"/>
          <w:szCs w:val="21"/>
        </w:rPr>
        <w:t>Q20, Q30: The percentage of bases with a phred value &gt;20 or 30.</w:t>
      </w:r>
    </w:p>
    <w:p w:rsidR="006141A1" w:rsidRPr="00390B31" w:rsidRDefault="003C5399" w:rsidP="003C5399">
      <w:pPr>
        <w:rPr>
          <w:rFonts w:ascii="Times New Roman" w:hAnsi="Times New Roman" w:cs="Times New Roman"/>
          <w:szCs w:val="21"/>
        </w:rPr>
      </w:pPr>
      <w:r w:rsidRPr="00390B31">
        <w:rPr>
          <w:rFonts w:ascii="Times New Roman" w:hAnsi="Times New Roman" w:cs="Times New Roman"/>
          <w:szCs w:val="21"/>
        </w:rPr>
        <w:t>GC: GC content.</w:t>
      </w:r>
    </w:p>
    <w:p w:rsidR="0092107A" w:rsidRDefault="0092107A" w:rsidP="0092107A">
      <w:pPr>
        <w:rPr>
          <w:rFonts w:ascii="Times New Roman" w:hAnsi="Times New Roman" w:cs="Times New Roman"/>
          <w:sz w:val="24"/>
          <w:szCs w:val="24"/>
        </w:rPr>
      </w:pPr>
    </w:p>
    <w:sectPr w:rsidR="00921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FA0" w:rsidRDefault="00651FA0" w:rsidP="00D016DB">
      <w:r>
        <w:separator/>
      </w:r>
    </w:p>
  </w:endnote>
  <w:endnote w:type="continuationSeparator" w:id="0">
    <w:p w:rsidR="00651FA0" w:rsidRDefault="00651FA0" w:rsidP="00D0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FA0" w:rsidRDefault="00651FA0" w:rsidP="00D016DB">
      <w:r>
        <w:separator/>
      </w:r>
    </w:p>
  </w:footnote>
  <w:footnote w:type="continuationSeparator" w:id="0">
    <w:p w:rsidR="00651FA0" w:rsidRDefault="00651FA0" w:rsidP="00D01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596"/>
    <w:rsid w:val="00002232"/>
    <w:rsid w:val="00044A87"/>
    <w:rsid w:val="0013033B"/>
    <w:rsid w:val="002772C6"/>
    <w:rsid w:val="002800F1"/>
    <w:rsid w:val="002D6644"/>
    <w:rsid w:val="00390B31"/>
    <w:rsid w:val="003C5399"/>
    <w:rsid w:val="00484176"/>
    <w:rsid w:val="004D5596"/>
    <w:rsid w:val="005D6CB0"/>
    <w:rsid w:val="005D7A89"/>
    <w:rsid w:val="006141A1"/>
    <w:rsid w:val="006261A6"/>
    <w:rsid w:val="00651FA0"/>
    <w:rsid w:val="00681C69"/>
    <w:rsid w:val="006F274C"/>
    <w:rsid w:val="00775649"/>
    <w:rsid w:val="008313E7"/>
    <w:rsid w:val="0092107A"/>
    <w:rsid w:val="00AF102C"/>
    <w:rsid w:val="00B46834"/>
    <w:rsid w:val="00BA1CD9"/>
    <w:rsid w:val="00C63851"/>
    <w:rsid w:val="00CF0F43"/>
    <w:rsid w:val="00D016DB"/>
    <w:rsid w:val="00D063CA"/>
    <w:rsid w:val="00D57911"/>
    <w:rsid w:val="00DD5122"/>
    <w:rsid w:val="00E24BB5"/>
    <w:rsid w:val="00FD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C9F300-4F52-453D-AC19-F7552A125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4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01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16D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1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16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0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0</Characters>
  <Application>Microsoft Office Word</Application>
  <DocSecurity>0</DocSecurity>
  <Lines>8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08-02T06:11:00Z</dcterms:created>
  <dcterms:modified xsi:type="dcterms:W3CDTF">2016-12-16T13:41:00Z</dcterms:modified>
</cp:coreProperties>
</file>